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34ADC9" w14:textId="4D4951C1" w:rsidR="00C35D73" w:rsidRPr="00D35D66" w:rsidRDefault="00C35D73" w:rsidP="00C35D73">
      <w:pPr>
        <w:pStyle w:val="1"/>
        <w:jc w:val="center"/>
        <w:rPr>
          <w:rFonts w:ascii="Times New Roman" w:hAnsi="Times New Roman" w:cs="Times New Roman"/>
          <w:b w:val="0"/>
          <w:sz w:val="20"/>
          <w:szCs w:val="20"/>
        </w:rPr>
      </w:pPr>
      <w:r w:rsidRPr="00C35D73">
        <w:rPr>
          <w:rFonts w:ascii="Times New Roman" w:hAnsi="Times New Roman" w:cs="Times New Roman"/>
          <w:b w:val="0"/>
          <w:sz w:val="20"/>
          <w:szCs w:val="20"/>
        </w:rPr>
        <w:t>Multimedia Appendix 1</w:t>
      </w:r>
    </w:p>
    <w:p w14:paraId="59FBB77C" w14:textId="222C8ED9" w:rsidR="00C35D73" w:rsidRPr="00D35D66" w:rsidRDefault="00C35D73" w:rsidP="00C35D73">
      <w:pPr>
        <w:jc w:val="center"/>
        <w:rPr>
          <w:rFonts w:ascii="Times New Roman" w:hAnsi="Times New Roman" w:cs="Times New Roman"/>
          <w:sz w:val="20"/>
          <w:szCs w:val="20"/>
        </w:rPr>
      </w:pPr>
      <w:r w:rsidRPr="00D35D66">
        <w:rPr>
          <w:rFonts w:ascii="Times New Roman" w:hAnsi="Times New Roman" w:cs="Times New Roman" w:hint="eastAsia"/>
          <w:sz w:val="20"/>
          <w:szCs w:val="20"/>
        </w:rPr>
        <w:t>Table</w:t>
      </w:r>
      <w:r w:rsidRPr="00D35D66">
        <w:rPr>
          <w:rFonts w:ascii="Times New Roman" w:hAnsi="Times New Roman" w:cs="Times New Roman"/>
          <w:sz w:val="20"/>
          <w:szCs w:val="20"/>
        </w:rPr>
        <w:t xml:space="preserve"> A1. International </w:t>
      </w:r>
      <w:r w:rsidR="00647DF2">
        <w:rPr>
          <w:rFonts w:ascii="Times New Roman" w:hAnsi="Times New Roman" w:cs="Times New Roman"/>
          <w:sz w:val="20"/>
          <w:szCs w:val="20"/>
        </w:rPr>
        <w:t xml:space="preserve">Statistical </w:t>
      </w:r>
      <w:r w:rsidRPr="00D35D66">
        <w:rPr>
          <w:rFonts w:ascii="Times New Roman" w:hAnsi="Times New Roman" w:cs="Times New Roman"/>
          <w:sz w:val="20"/>
          <w:szCs w:val="20"/>
        </w:rPr>
        <w:t>Classification of Diseases</w:t>
      </w:r>
      <w:r w:rsidR="00647DF2">
        <w:rPr>
          <w:rFonts w:ascii="Times New Roman" w:hAnsi="Times New Roman" w:cs="Times New Roman"/>
          <w:sz w:val="20"/>
          <w:szCs w:val="20"/>
        </w:rPr>
        <w:t xml:space="preserve">, Tenth Revision </w:t>
      </w:r>
      <w:r w:rsidRPr="00D35D66">
        <w:rPr>
          <w:rFonts w:ascii="Times New Roman" w:hAnsi="Times New Roman" w:cs="Times New Roman"/>
          <w:sz w:val="20"/>
          <w:szCs w:val="20"/>
        </w:rPr>
        <w:t>(</w:t>
      </w:r>
      <w:r w:rsidRPr="00D35D66">
        <w:rPr>
          <w:rFonts w:ascii="Times New Roman" w:hAnsi="Times New Roman" w:cs="Times New Roman" w:hint="eastAsia"/>
          <w:sz w:val="20"/>
          <w:szCs w:val="20"/>
        </w:rPr>
        <w:t>ICD-10</w:t>
      </w:r>
      <w:r w:rsidRPr="00D35D66">
        <w:rPr>
          <w:rFonts w:ascii="Times New Roman" w:hAnsi="Times New Roman" w:cs="Times New Roman"/>
          <w:sz w:val="20"/>
          <w:szCs w:val="20"/>
        </w:rPr>
        <w:t xml:space="preserve">) codes </w:t>
      </w:r>
      <w:r w:rsidRPr="00D35D66">
        <w:rPr>
          <w:rFonts w:ascii="Times New Roman" w:hAnsi="Times New Roman" w:cs="Times New Roman" w:hint="eastAsia"/>
          <w:sz w:val="20"/>
          <w:szCs w:val="20"/>
        </w:rPr>
        <w:t>for identifying peritoneal dialysis patients</w:t>
      </w:r>
    </w:p>
    <w:tbl>
      <w:tblPr>
        <w:tblW w:w="9356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985"/>
        <w:gridCol w:w="992"/>
        <w:gridCol w:w="6379"/>
      </w:tblGrid>
      <w:tr w:rsidR="00C35D73" w:rsidRPr="00D35D66" w14:paraId="14B2056C" w14:textId="77777777" w:rsidTr="007B2FEF">
        <w:trPr>
          <w:trHeight w:val="330"/>
        </w:trPr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AE41E" w14:textId="77777777" w:rsidR="00C35D73" w:rsidRPr="00D35D66" w:rsidRDefault="00C35D73" w:rsidP="007B2FE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35D66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Diagnosis/Operation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E2519" w14:textId="77777777" w:rsidR="00C35D73" w:rsidRPr="00D35D66" w:rsidRDefault="00C35D73" w:rsidP="007B2FE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35D66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Version</w:t>
            </w:r>
          </w:p>
        </w:tc>
        <w:tc>
          <w:tcPr>
            <w:tcW w:w="63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1ED87" w14:textId="77777777" w:rsidR="00C35D73" w:rsidRPr="00D35D66" w:rsidRDefault="00C35D73" w:rsidP="007B2FE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35D66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ICD-10 codes</w:t>
            </w:r>
          </w:p>
        </w:tc>
      </w:tr>
      <w:tr w:rsidR="00C35D73" w:rsidRPr="00D35D66" w14:paraId="183B66F3" w14:textId="77777777" w:rsidTr="007B2FEF">
        <w:trPr>
          <w:trHeight w:val="315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86CE9D" w14:textId="77777777" w:rsidR="00C35D73" w:rsidRPr="00D35D66" w:rsidRDefault="00C35D73" w:rsidP="007B2FE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35D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105D" w14:textId="77777777" w:rsidR="00C35D73" w:rsidRPr="00D35D66" w:rsidRDefault="00C35D73" w:rsidP="007B2FE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35D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tional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8385" w14:textId="77777777" w:rsidR="00C35D73" w:rsidRPr="00D35D66" w:rsidRDefault="00C35D73" w:rsidP="007B2FEF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35D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85.609, T85.610, T85.611, T85.710, T85.711, T85.801, T85.901, Z49.201</w:t>
            </w:r>
          </w:p>
        </w:tc>
      </w:tr>
      <w:tr w:rsidR="00C35D73" w:rsidRPr="00D35D66" w14:paraId="366D94BB" w14:textId="77777777" w:rsidTr="007B2FEF">
        <w:trPr>
          <w:trHeight w:val="33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E945C1" w14:textId="77777777" w:rsidR="00C35D73" w:rsidRPr="00D35D66" w:rsidRDefault="00C35D73" w:rsidP="007B2F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5CFE9" w14:textId="77777777" w:rsidR="00C35D73" w:rsidRPr="00D35D66" w:rsidRDefault="00C35D73" w:rsidP="007B2FE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35D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eijing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5EC78" w14:textId="77777777" w:rsidR="00C35D73" w:rsidRPr="00D35D66" w:rsidRDefault="00C35D73" w:rsidP="007B2FEF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35D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80.201, T85.602, Z49.201, Z99.202</w:t>
            </w:r>
          </w:p>
        </w:tc>
      </w:tr>
      <w:tr w:rsidR="00C35D73" w:rsidRPr="00D35D66" w14:paraId="1650B78F" w14:textId="77777777" w:rsidTr="007B2FEF">
        <w:trPr>
          <w:trHeight w:val="315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EF9B4F" w14:textId="77777777" w:rsidR="00C35D73" w:rsidRPr="00D35D66" w:rsidRDefault="00C35D73" w:rsidP="007B2F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5E338" w14:textId="77777777" w:rsidR="00C35D73" w:rsidRPr="00D35D66" w:rsidRDefault="00C35D73" w:rsidP="007B2FE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35D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A93B1" w14:textId="77777777" w:rsidR="00C35D73" w:rsidRPr="00D35D66" w:rsidRDefault="00C35D73" w:rsidP="007B2FEF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35D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85.609, T85.610, T85.611, T85.700x103, T85.700x104, T85.710, T80.200x001, T85.711, T85.801, T85.901, Z49.201</w:t>
            </w:r>
          </w:p>
        </w:tc>
      </w:tr>
      <w:tr w:rsidR="00C35D73" w:rsidRPr="00D35D66" w14:paraId="4C376256" w14:textId="77777777" w:rsidTr="007B2FEF">
        <w:trPr>
          <w:trHeight w:val="315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9E9CA7" w14:textId="77777777" w:rsidR="00C35D73" w:rsidRPr="00D35D66" w:rsidRDefault="00C35D73" w:rsidP="007B2FE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35D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per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72E2" w14:textId="77777777" w:rsidR="00C35D73" w:rsidRPr="00D35D66" w:rsidRDefault="00C35D73" w:rsidP="007B2FE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35D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eijing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1522" w14:textId="77777777" w:rsidR="00C35D73" w:rsidRPr="00D35D66" w:rsidRDefault="00C35D73" w:rsidP="007B2FEF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35D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4.93002, 54.98001, 97.86003</w:t>
            </w:r>
          </w:p>
        </w:tc>
      </w:tr>
      <w:tr w:rsidR="00C35D73" w:rsidRPr="00D35D66" w14:paraId="6AE7AC1D" w14:textId="77777777" w:rsidTr="007B2FEF">
        <w:trPr>
          <w:trHeight w:val="330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C464CC" w14:textId="77777777" w:rsidR="00C35D73" w:rsidRPr="00D35D66" w:rsidRDefault="00C35D73" w:rsidP="007B2F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B9AA3" w14:textId="77777777" w:rsidR="00C35D73" w:rsidRPr="00D35D66" w:rsidRDefault="00C35D73" w:rsidP="007B2FE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35D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81F5A" w14:textId="77777777" w:rsidR="00C35D73" w:rsidRPr="00D35D66" w:rsidRDefault="00C35D73" w:rsidP="007B2FEF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35D66">
              <w:rPr>
                <w:rFonts w:ascii="Times New Roman" w:eastAsia="等线" w:hAnsi="Times New Roman" w:cs="Times New Roman"/>
                <w:sz w:val="20"/>
                <w:szCs w:val="20"/>
              </w:rPr>
              <w:t>Z45.800x007</w:t>
            </w:r>
          </w:p>
        </w:tc>
      </w:tr>
    </w:tbl>
    <w:p w14:paraId="54C2CE71" w14:textId="77777777" w:rsidR="00C35D73" w:rsidRPr="0057638C" w:rsidRDefault="00C35D73" w:rsidP="00C35D73">
      <w:pPr>
        <w:spacing w:line="240" w:lineRule="exact"/>
        <w:jc w:val="both"/>
        <w:rPr>
          <w:rFonts w:ascii="Times New Roman" w:hAnsi="Times New Roman" w:cs="Times New Roman"/>
          <w:sz w:val="16"/>
          <w:szCs w:val="16"/>
        </w:rPr>
      </w:pPr>
      <w:r w:rsidRPr="00D35D66">
        <w:rPr>
          <w:rFonts w:ascii="Times New Roman" w:hAnsi="Times New Roman" w:cs="Times New Roman" w:hint="eastAsia"/>
          <w:sz w:val="16"/>
          <w:szCs w:val="16"/>
        </w:rPr>
        <w:t>N</w:t>
      </w:r>
      <w:r w:rsidRPr="00D35D66">
        <w:rPr>
          <w:rFonts w:ascii="Times New Roman" w:hAnsi="Times New Roman" w:cs="Times New Roman"/>
          <w:sz w:val="16"/>
          <w:szCs w:val="16"/>
        </w:rPr>
        <w:t>ote: Three different ICD-10 code versions: National, Beijing and Clinical were used in the studied dataset.</w:t>
      </w:r>
    </w:p>
    <w:p w14:paraId="7A0899E6" w14:textId="77777777" w:rsidR="00C4176A" w:rsidRPr="00C35D73" w:rsidRDefault="00C4176A"/>
    <w:sectPr w:rsidR="00C4176A" w:rsidRPr="00C35D73" w:rsidSect="00C17529">
      <w:footerReference w:type="even" r:id="rId4"/>
      <w:footerReference w:type="default" r:id="rId5"/>
      <w:pgSz w:w="11900" w:h="16840"/>
      <w:pgMar w:top="1418" w:right="1418" w:bottom="1418" w:left="1418" w:header="851" w:footer="992" w:gutter="0"/>
      <w:lnNumType w:countBy="1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5"/>
      </w:rPr>
      <w:id w:val="1390301645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14:paraId="5076B345" w14:textId="77777777" w:rsidR="00C72D98" w:rsidRDefault="00647DF2" w:rsidP="006A406E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14:paraId="74C83F52" w14:textId="77777777" w:rsidR="00C72D98" w:rsidRDefault="00647DF2" w:rsidP="006A406E">
    <w:pPr>
      <w:pStyle w:val="a3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5"/>
      </w:rPr>
      <w:id w:val="1007942063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14:paraId="3BA1AD48" w14:textId="77777777" w:rsidR="00C72D98" w:rsidRDefault="00647DF2" w:rsidP="006A406E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40</w:t>
        </w:r>
        <w:r>
          <w:rPr>
            <w:rStyle w:val="a5"/>
          </w:rPr>
          <w:fldChar w:fldCharType="end"/>
        </w:r>
      </w:p>
    </w:sdtContent>
  </w:sdt>
  <w:p w14:paraId="44817713" w14:textId="77777777" w:rsidR="00C72D98" w:rsidRDefault="00647DF2" w:rsidP="006A406E">
    <w:pPr>
      <w:pStyle w:val="a3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D73"/>
    <w:rsid w:val="00647DF2"/>
    <w:rsid w:val="00C35D73"/>
    <w:rsid w:val="00C41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F51291"/>
  <w15:chartTrackingRefBased/>
  <w15:docId w15:val="{201650AB-A13C-4F74-A294-0F062866B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5D73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C35D73"/>
    <w:pPr>
      <w:keepNext/>
      <w:keepLines/>
      <w:spacing w:line="480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35D73"/>
    <w:rPr>
      <w:rFonts w:ascii="宋体" w:eastAsia="宋体" w:hAnsi="宋体" w:cs="宋体"/>
      <w:b/>
      <w:bCs/>
      <w:kern w:val="44"/>
      <w:sz w:val="44"/>
      <w:szCs w:val="44"/>
    </w:rPr>
  </w:style>
  <w:style w:type="paragraph" w:styleId="a3">
    <w:name w:val="footer"/>
    <w:basedOn w:val="a"/>
    <w:link w:val="a4"/>
    <w:uiPriority w:val="99"/>
    <w:unhideWhenUsed/>
    <w:rsid w:val="00C35D7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C35D73"/>
    <w:rPr>
      <w:rFonts w:ascii="宋体" w:eastAsia="宋体" w:hAnsi="宋体" w:cs="宋体"/>
      <w:kern w:val="0"/>
      <w:sz w:val="18"/>
      <w:szCs w:val="18"/>
    </w:rPr>
  </w:style>
  <w:style w:type="character" w:styleId="a5">
    <w:name w:val="page number"/>
    <w:basedOn w:val="a0"/>
    <w:uiPriority w:val="99"/>
    <w:semiHidden/>
    <w:unhideWhenUsed/>
    <w:rsid w:val="00C35D73"/>
  </w:style>
  <w:style w:type="character" w:styleId="a6">
    <w:name w:val="line number"/>
    <w:basedOn w:val="a0"/>
    <w:uiPriority w:val="99"/>
    <w:semiHidden/>
    <w:unhideWhenUsed/>
    <w:rsid w:val="00C35D73"/>
  </w:style>
  <w:style w:type="character" w:styleId="a7">
    <w:name w:val="annotation reference"/>
    <w:basedOn w:val="a0"/>
    <w:uiPriority w:val="99"/>
    <w:semiHidden/>
    <w:unhideWhenUsed/>
    <w:rsid w:val="00C35D73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paragraph" w:styleId="a8">
    <w:name w:val="annotation text"/>
    <w:basedOn w:val="a"/>
    <w:link w:val="a9"/>
    <w:uiPriority w:val="99"/>
    <w:unhideWhenUsed/>
    <w:qFormat/>
    <w:rsid w:val="00C35D73"/>
    <w:pPr>
      <w:widowControl w:val="0"/>
    </w:pPr>
    <w:rPr>
      <w:rFonts w:ascii="Cambria" w:eastAsiaTheme="minorEastAsia" w:hAnsi="Cambria" w:cs="Tahoma"/>
      <w:kern w:val="2"/>
      <w:sz w:val="16"/>
    </w:rPr>
  </w:style>
  <w:style w:type="character" w:customStyle="1" w:styleId="a9">
    <w:name w:val="批注文字 字符"/>
    <w:basedOn w:val="a0"/>
    <w:link w:val="a8"/>
    <w:uiPriority w:val="99"/>
    <w:qFormat/>
    <w:rsid w:val="00C35D73"/>
    <w:rPr>
      <w:rFonts w:ascii="Cambria" w:hAnsi="Cambria" w:cs="Tahoma"/>
      <w:sz w:val="16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5</Words>
  <Characters>546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 Kong</dc:creator>
  <cp:keywords/>
  <dc:description/>
  <cp:lastModifiedBy>G Kong</cp:lastModifiedBy>
  <cp:revision>2</cp:revision>
  <dcterms:created xsi:type="dcterms:W3CDTF">2021-04-13T14:33:00Z</dcterms:created>
  <dcterms:modified xsi:type="dcterms:W3CDTF">2021-04-13T14:49:00Z</dcterms:modified>
</cp:coreProperties>
</file>